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2"/>
        <w:gridCol w:w="1552"/>
        <w:gridCol w:w="1715"/>
        <w:gridCol w:w="1836"/>
        <w:gridCol w:w="1699"/>
      </w:tblGrid>
      <w:tr>
        <w:trPr>
          <w:trHeight w:val="23" w:hRule="atLeast"/>
        </w:trPr>
        <w:tc>
          <w:tcPr>
            <w:tcW w:w="10064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en-IN"/>
              </w:rPr>
              <w:t xml:space="preserve">S6 Table. </w:t>
            </w:r>
            <w:r>
              <w:rPr>
                <w:rFonts w:cs="Times New Roman" w:ascii="Times New Roman" w:hAnsi="Times New Roman"/>
                <w:b/>
                <w:szCs w:val="24"/>
              </w:rPr>
              <w:t>Adjusted odds ratio of postneonatal deaths (PNND) for preterm birth, NFHS-4, India, 2015-16.</w:t>
            </w:r>
          </w:p>
        </w:tc>
      </w:tr>
      <w:tr>
        <w:trPr>
          <w:trHeight w:val="23" w:hRule="atLeast"/>
        </w:trPr>
        <w:tc>
          <w:tcPr>
            <w:tcW w:w="32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Variable &amp; category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All births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Most recent birth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Second most recent birth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Third most recent birth</w:t>
            </w:r>
          </w:p>
        </w:tc>
      </w:tr>
      <w:tr>
        <w:trPr>
          <w:trHeight w:val="23" w:hRule="atLeast"/>
        </w:trPr>
        <w:tc>
          <w:tcPr>
            <w:tcW w:w="32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OR (95%CI)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OR (95%CI)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OR (95%CI)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OR (95%CI)</w:t>
            </w:r>
          </w:p>
        </w:tc>
      </w:tr>
      <w:tr>
        <w:trPr>
          <w:trHeight w:val="23" w:hRule="atLeast"/>
        </w:trPr>
        <w:tc>
          <w:tcPr>
            <w:tcW w:w="32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Index birth preterm</w:t>
            </w:r>
          </w:p>
        </w:tc>
        <w:tc>
          <w:tcPr>
            <w:tcW w:w="15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No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(reference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7*(1.40,1.99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3*(1.51,2.73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6*(1.16,1.84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(0.62,1.44)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Birth order (BO) and birth interval (BI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First birth order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(0.83,1.40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(0.41,1.03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(0.72,1.52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(0.32,1.25)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BO 2 or 3 and BI &lt;24 months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9*(1.23,2.04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(0.61,1.41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5*(1.43,2.96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6(0.74,2.90)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BO 2 or 3 and BI 2 or 3 and ≥24 months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(0.74,1.16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*(0.47,0.90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6*(1.03,2.06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(0.36,1.49)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BO ≥4 and BI &lt;24 months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8*(2.14,3.35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9*(1.45,2.72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7*(2.21,4.54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7*(1.38,5.56)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BO ≥4 and BI ≥24 month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(reference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Index child c-sectio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No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(reference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(0.83,1.30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4(0.96,1.86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(0.84,1.72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(0.67,1.93)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Index birth wanted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(0.86,1.28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(0.76,1.36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(0.94,1.69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(0.48,1.47)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Ye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(reference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Sex of child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Male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(reference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Female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(0.96,1.21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3*(1.09,1.62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*(0.73,0.99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*(0.42,0.69)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Mother's age at conceptio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&lt;20 years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8*(1.22,1.80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7(0.88,2.14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6*(1.16,1.84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(0.88,1.65)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20-24 year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(reference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5-29 years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(0.95,1.29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(0.83,1.42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7*(1.21,1.80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(0.52,1.12)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30 years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(0.96,1.43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(0.93,1.70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3*(1.12,2.09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(0.63,1.79)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Mother's height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&lt;145cm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(0.98,1.36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(0.96,1.58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(0.84,1.36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(0.82,1.62)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145cm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(reference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efused/Others/Missing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6(0.83,2.92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8*(1.13,5.88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(0.36,1.57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7(0.74,5.81)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Mother's schooling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No schooling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6*(1.15,1.62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0*(1.15,2.23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(0.80,1.25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(0.66,1.27)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Primary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(0.99,1.45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(0.79,1.62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(0.86,1.42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(0.87,1.72)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Secondary or Higher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(reference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Caste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cheduled Caste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(0.86,1.28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(0.63,1.23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(0.83,1.45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(0.68,1.64)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cheduled Tribe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(0.90,1.39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(0.70,1.41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1(0.98,1.75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(0.65,1.79)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Other Backward Class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(0.92,1.30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(0.68,1.17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(0.95,1.53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8(0.81,1.71)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Other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(reference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Religio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Hindu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(0.71,1.34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(0.41,1.08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3(0.99,2.07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2*(1.40,5.30)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Muslim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(0.72,1.44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(0.42,1.24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7(0.91,2.07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8(0.86,3.68)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Other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(reference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Wealth quintiles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Poorest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1*(1.62,3.01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9*(1.33,3.58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7*(1.12,2.79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(0.56,2.06)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Poorer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4*(1.60,2.86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6*(1.36,3.43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5*(1.13,2.70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(0.69,2.35)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Middle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5*(1.45,2.62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5*(1.23,3.10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8*(1.02,2.46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(0.65,2.20)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icher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4*(1.24,2.18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3*(1.05,2.55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3(0.99,2.33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(0.65,2.24)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Richest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(reference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Urban-rural residence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Urban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(reference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Rural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(0.82,1.19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(0.80,1.54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(0.77,1.21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(0.61,1.19)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State-regio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North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5*(1.10,1.92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(0.75,1.70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2*(1.33,3.07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(0.55,1.94)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Centre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8*(1.45,2.45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(0.80,1.72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5*(1.84,4.11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9(0.66,2.13)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(0.75,1.34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(0.45,1.06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0*(1.03,2.49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(0.43,1.57)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Northeast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7*(1.21,2.29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(0.62,1.59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6*(1.99,5.31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1*(1.07,4.60)</w:t>
            </w:r>
          </w:p>
        </w:tc>
      </w:tr>
      <w:tr>
        <w:trPr>
          <w:trHeight w:val="23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West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(0.69,1.44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(0.52,1.60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0(0.77,2.18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(0.36,1.91)</w:t>
            </w:r>
          </w:p>
        </w:tc>
      </w:tr>
      <w:tr>
        <w:trPr>
          <w:trHeight w:val="23" w:hRule="atLeast"/>
        </w:trPr>
        <w:tc>
          <w:tcPr>
            <w:tcW w:w="32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South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(reference)</w:t>
            </w:r>
          </w:p>
        </w:tc>
        <w:tc>
          <w:tcPr>
            <w:tcW w:w="1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10064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Not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: OR: odds ratio; * p &lt; 0.05; CI: Confidence interval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8T05:35:00Z</dcterms:created>
  <dc:creator>GEH2022</dc:creator>
  <dc:description/>
  <cp:keywords/>
  <dc:language>en-US</dc:language>
  <cp:lastModifiedBy>chn off30</cp:lastModifiedBy>
  <dcterms:modified xsi:type="dcterms:W3CDTF">2022-06-14T04:01:00Z</dcterms:modified>
  <cp:revision>5</cp:revision>
  <dc:subject/>
  <dc:title/>
</cp:coreProperties>
</file>